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EB91E" w14:textId="483CE5D6" w:rsidR="00BC7F39" w:rsidRDefault="00631561" w:rsidP="004639D4">
      <w:pPr>
        <w:pStyle w:val="Body"/>
      </w:pPr>
      <w:r>
        <w:t>Supplemental Figure 5</w:t>
      </w:r>
      <w:r w:rsidR="00BC7F39">
        <w:t>: Agree</w:t>
      </w:r>
      <w:r>
        <w:t>ment</w:t>
      </w:r>
      <w:r w:rsidR="00BC7F39">
        <w:t xml:space="preserve"> that Engaging in Sexual Intercourse Could Result in Pregnancy</w:t>
      </w:r>
    </w:p>
    <w:p w14:paraId="0D309B61" w14:textId="77777777" w:rsidR="00BC7F39" w:rsidRDefault="00BC7F39" w:rsidP="00BC7F39">
      <w:pPr>
        <w:pStyle w:val="Body"/>
      </w:pPr>
    </w:p>
    <w:p w14:paraId="1CC585CC" w14:textId="77777777" w:rsidR="00BC7F39" w:rsidRDefault="00BC7F39" w:rsidP="00BC7F39">
      <w:pPr>
        <w:pStyle w:val="Body"/>
      </w:pPr>
      <w:r>
        <w:rPr>
          <w:noProof/>
        </w:rPr>
        <w:drawing>
          <wp:inline distT="0" distB="0" distL="0" distR="0" wp14:anchorId="6B4E10EA" wp14:editId="2CEBBF7E">
            <wp:extent cx="5943600" cy="3257550"/>
            <wp:effectExtent l="0" t="0" r="12700" b="6350"/>
            <wp:docPr id="46417213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AE58EE3-3018-6524-BEF1-80DBD6C171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0AAA75E" w14:textId="77777777" w:rsidR="00BC7F39" w:rsidRDefault="00BC7F39" w:rsidP="00BC7F39">
      <w:pPr>
        <w:pStyle w:val="Body"/>
      </w:pPr>
    </w:p>
    <w:p w14:paraId="6E0F6294" w14:textId="77777777" w:rsidR="003B147A" w:rsidRDefault="003B147A"/>
    <w:sectPr w:rsidR="003B1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39"/>
    <w:rsid w:val="00354C43"/>
    <w:rsid w:val="003B147A"/>
    <w:rsid w:val="004639D4"/>
    <w:rsid w:val="005C5F8F"/>
    <w:rsid w:val="00631561"/>
    <w:rsid w:val="006C499F"/>
    <w:rsid w:val="009352E0"/>
    <w:rsid w:val="00A2494C"/>
    <w:rsid w:val="00B05159"/>
    <w:rsid w:val="00BC7F39"/>
    <w:rsid w:val="00D45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0227C"/>
  <w15:chartTrackingRefBased/>
  <w15:docId w15:val="{9AA156E0-2C0C-3249-A119-8D9E2977A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C7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7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7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7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7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7F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7F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7F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7F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7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7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7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7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7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7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7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7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7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7F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7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7F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7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7F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7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7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7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7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7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7F39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BC7F3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BodyChar">
    <w:name w:val="Body Char"/>
    <w:basedOn w:val="DefaultParagraphFont"/>
    <w:link w:val="Body"/>
    <w:rsid w:val="00BC7F39"/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txst.sharepoint.com/sites/GRP-PachecoResearch/Shared%20Documents/General/AdolescentPregnancyPrevention/Data/Results%20Graphs_6May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ttitudes on Sex'!$E$8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Sex'!$F$82:$G$8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Sex'!$F$83:$G$83</c:f>
              <c:numCache>
                <c:formatCode>General</c:formatCode>
                <c:ptCount val="2"/>
                <c:pt idx="0">
                  <c:v>43.8</c:v>
                </c:pt>
                <c:pt idx="1">
                  <c:v>43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13-5341-B6C7-85AC94395CB2}"/>
            </c:ext>
          </c:extLst>
        </c:ser>
        <c:ser>
          <c:idx val="1"/>
          <c:order val="1"/>
          <c:tx>
            <c:strRef>
              <c:f>'Attitudes on Sex'!$E$84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Sex'!$F$82:$G$8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Sex'!$F$84:$G$84</c:f>
              <c:numCache>
                <c:formatCode>General</c:formatCode>
                <c:ptCount val="2"/>
                <c:pt idx="0">
                  <c:v>36.6</c:v>
                </c:pt>
                <c:pt idx="1">
                  <c:v>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213-5341-B6C7-85AC94395CB2}"/>
            </c:ext>
          </c:extLst>
        </c:ser>
        <c:ser>
          <c:idx val="2"/>
          <c:order val="2"/>
          <c:tx>
            <c:strRef>
              <c:f>'Attitudes on Sex'!$E$85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tx2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ttitudes on Sex'!$F$82:$G$82</c:f>
              <c:strCache>
                <c:ptCount val="2"/>
                <c:pt idx="0">
                  <c:v>Pre</c:v>
                </c:pt>
                <c:pt idx="1">
                  <c:v>Post</c:v>
                </c:pt>
              </c:strCache>
            </c:strRef>
          </c:cat>
          <c:val>
            <c:numRef>
              <c:f>'Attitudes on Sex'!$F$85:$G$85</c:f>
              <c:numCache>
                <c:formatCode>General</c:formatCode>
                <c:ptCount val="2"/>
                <c:pt idx="0">
                  <c:v>18.8</c:v>
                </c:pt>
                <c:pt idx="1">
                  <c:v>1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213-5341-B6C7-85AC94395C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"/>
        <c:overlap val="100"/>
        <c:axId val="98722335"/>
        <c:axId val="99453519"/>
      </c:barChart>
      <c:catAx>
        <c:axId val="987223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9453519"/>
        <c:crosses val="autoZero"/>
        <c:auto val="1"/>
        <c:lblAlgn val="ctr"/>
        <c:lblOffset val="100"/>
        <c:noMultiLvlLbl val="0"/>
      </c:catAx>
      <c:valAx>
        <c:axId val="994535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722335"/>
        <c:crosses val="autoZero"/>
        <c:crossBetween val="between"/>
        <c:majorUnit val="0.2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F6EB820C2EB645994A8374AFD5B80D" ma:contentTypeVersion="6" ma:contentTypeDescription="Create a new document." ma:contentTypeScope="" ma:versionID="0c211b4def214509e36f507e9039a42e">
  <xsd:schema xmlns:xsd="http://www.w3.org/2001/XMLSchema" xmlns:xs="http://www.w3.org/2001/XMLSchema" xmlns:p="http://schemas.microsoft.com/office/2006/metadata/properties" xmlns:ns2="24d90471-0dfd-4935-8b13-617174911a45" xmlns:ns3="115a0454-9b22-432b-a294-cebf4d5452b2" targetNamespace="http://schemas.microsoft.com/office/2006/metadata/properties" ma:root="true" ma:fieldsID="748078959c54944bb932dbf1e342e55b" ns2:_="" ns3:_="">
    <xsd:import namespace="24d90471-0dfd-4935-8b13-617174911a45"/>
    <xsd:import namespace="115a0454-9b22-432b-a294-cebf4d5452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d90471-0dfd-4935-8b13-617174911a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5a0454-9b22-432b-a294-cebf4d5452b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233EA6-6A85-4F50-90A6-61A0B5D904E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E87E3BA-D597-4271-99EF-1770A038B6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0CD881C-772D-4195-83AE-CB4AA120B7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d90471-0dfd-4935-8b13-617174911a45"/>
    <ds:schemaRef ds:uri="115a0454-9b22-432b-a294-cebf4d5452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heco, Gerardo J</dc:creator>
  <cp:keywords/>
  <dc:description/>
  <cp:lastModifiedBy>Pacheco, Gerardo J</cp:lastModifiedBy>
  <cp:revision>4</cp:revision>
  <dcterms:created xsi:type="dcterms:W3CDTF">2024-05-15T23:53:00Z</dcterms:created>
  <dcterms:modified xsi:type="dcterms:W3CDTF">2025-01-26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F6EB820C2EB645994A8374AFD5B80D</vt:lpwstr>
  </property>
</Properties>
</file>